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0DB5B" w14:textId="4B2088CD" w:rsidR="00B42571" w:rsidRPr="00B42571" w:rsidRDefault="00A72E52" w:rsidP="00A72E52">
      <w:pPr>
        <w:pStyle w:val="ACADIA-Normal"/>
        <w:rPr>
          <w:b/>
          <w:bCs/>
          <w:sz w:val="28"/>
          <w:szCs w:val="28"/>
        </w:rPr>
      </w:pPr>
      <w:r w:rsidRPr="00175042">
        <w:rPr>
          <w:b/>
          <w:bCs/>
          <w:sz w:val="28"/>
          <w:szCs w:val="28"/>
        </w:rPr>
        <w:t>Supporting Information</w:t>
      </w:r>
    </w:p>
    <w:p w14:paraId="1BAE328F" w14:textId="4A2D8D74" w:rsidR="00B42571" w:rsidRDefault="00B42571" w:rsidP="00C8596D">
      <w:pPr>
        <w:pStyle w:val="ACADIA-Normal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E4FF21F" wp14:editId="03745709">
            <wp:extent cx="4862213" cy="3815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077" cy="382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28E47" w14:textId="339DC03B" w:rsidR="00A72E52" w:rsidRPr="00794EE8" w:rsidRDefault="00A72E52" w:rsidP="00A72E52">
      <w:pPr>
        <w:pStyle w:val="ACADIA-Normal"/>
      </w:pPr>
      <w:r w:rsidRPr="00175042">
        <w:rPr>
          <w:b/>
          <w:bCs/>
        </w:rPr>
        <w:t xml:space="preserve">S1 Fig. </w:t>
      </w:r>
      <w:r w:rsidR="00201B61">
        <w:rPr>
          <w:b/>
          <w:bCs/>
        </w:rPr>
        <w:t>E</w:t>
      </w:r>
      <w:r w:rsidRPr="00175042">
        <w:rPr>
          <w:b/>
          <w:bCs/>
        </w:rPr>
        <w:t>lectronic configuration to operate 8-cell system.</w:t>
      </w:r>
      <w:r>
        <w:t xml:space="preserve"> Eight digital 12 V DC peristaltic pumps connected to Arduino controller and pump motor drivers. Wires on the top left of the image connect to a manual keypad, which can be programmed to receive user inputs. </w:t>
      </w:r>
    </w:p>
    <w:p w14:paraId="28CB2DE1" w14:textId="77777777" w:rsidR="005237DE" w:rsidRDefault="005237DE"/>
    <w:sectPr w:rsidR="005237DE" w:rsidSect="00B42571">
      <w:footerReference w:type="default" r:id="rId7"/>
      <w:pgSz w:w="12240" w:h="15840"/>
      <w:pgMar w:top="1440" w:right="1440" w:bottom="1440" w:left="1440" w:header="720" w:footer="144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B6B74" w14:textId="77777777" w:rsidR="00AF2165" w:rsidRDefault="00AF2165">
      <w:pPr>
        <w:spacing w:after="0"/>
      </w:pPr>
      <w:r>
        <w:separator/>
      </w:r>
    </w:p>
  </w:endnote>
  <w:endnote w:type="continuationSeparator" w:id="0">
    <w:p w14:paraId="7775B73E" w14:textId="77777777" w:rsidR="00AF2165" w:rsidRDefault="00AF21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7741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8F0CA" w14:textId="77777777" w:rsidR="00CA483F" w:rsidRDefault="00201B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0DA5BA9" w14:textId="77777777" w:rsidR="004B55A1" w:rsidRDefault="00AF216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3F0D9" w14:textId="77777777" w:rsidR="00AF2165" w:rsidRDefault="00AF2165">
      <w:pPr>
        <w:spacing w:after="0"/>
      </w:pPr>
      <w:r>
        <w:separator/>
      </w:r>
    </w:p>
  </w:footnote>
  <w:footnote w:type="continuationSeparator" w:id="0">
    <w:p w14:paraId="54B92A04" w14:textId="77777777" w:rsidR="00AF2165" w:rsidRDefault="00AF21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52"/>
    <w:rsid w:val="00201B61"/>
    <w:rsid w:val="005237DE"/>
    <w:rsid w:val="00A72E52"/>
    <w:rsid w:val="00AF2165"/>
    <w:rsid w:val="00B42571"/>
    <w:rsid w:val="00C8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958D"/>
  <w15:chartTrackingRefBased/>
  <w15:docId w15:val="{D3F5A22D-CF19-4CED-A1A2-114635B6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E52"/>
    <w:pPr>
      <w:widowControl w:val="0"/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2E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E5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ACADIA-Normal">
    <w:name w:val="ACADIA-Normal"/>
    <w:basedOn w:val="Normal"/>
    <w:link w:val="ACADIA-NormalChar"/>
    <w:qFormat/>
    <w:rsid w:val="00A72E52"/>
  </w:style>
  <w:style w:type="character" w:customStyle="1" w:styleId="ACADIA-NormalChar">
    <w:name w:val="ACADIA-Normal Char"/>
    <w:basedOn w:val="DefaultParagraphFont"/>
    <w:link w:val="ACADIA-Normal"/>
    <w:rsid w:val="00A72E52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72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Kay</dc:creator>
  <cp:keywords/>
  <dc:description/>
  <cp:lastModifiedBy>Rafi Kay</cp:lastModifiedBy>
  <cp:revision>4</cp:revision>
  <dcterms:created xsi:type="dcterms:W3CDTF">2022-02-07T19:21:00Z</dcterms:created>
  <dcterms:modified xsi:type="dcterms:W3CDTF">2022-02-07T19:25:00Z</dcterms:modified>
</cp:coreProperties>
</file>